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939" w:rsidRDefault="00042939" w:rsidP="00FB5BB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03362">
        <w:rPr>
          <w:rFonts w:ascii="Times New Roman" w:hAnsi="Times New Roman" w:cs="Times New Roman"/>
          <w:b/>
          <w:sz w:val="24"/>
          <w:szCs w:val="24"/>
        </w:rPr>
        <w:t>Table S1.</w:t>
      </w:r>
      <w:r w:rsidRPr="008A179E">
        <w:rPr>
          <w:rFonts w:ascii="Times New Roman" w:hAnsi="Times New Roman" w:cs="Times New Roman"/>
          <w:sz w:val="24"/>
          <w:szCs w:val="24"/>
        </w:rPr>
        <w:t xml:space="preserve"> Primer sequences of candidate reference genes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8A179E">
        <w:rPr>
          <w:rFonts w:ascii="Times New Roman" w:hAnsi="Times New Roman" w:cs="Times New Roman"/>
          <w:sz w:val="24"/>
          <w:szCs w:val="24"/>
        </w:rPr>
        <w:t>PC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1530"/>
        <w:gridCol w:w="2790"/>
        <w:gridCol w:w="1530"/>
        <w:gridCol w:w="2790"/>
        <w:gridCol w:w="900"/>
        <w:gridCol w:w="1530"/>
        <w:gridCol w:w="828"/>
      </w:tblGrid>
      <w:tr w:rsidR="00042939" w:rsidRPr="00D1636C" w:rsidTr="0066548A"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D1636C" w:rsidRDefault="00042939" w:rsidP="00042939">
            <w:pPr>
              <w:pBdr>
                <w:between w:val="single" w:sz="4" w:space="1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42939" w:rsidRPr="00D1636C" w:rsidRDefault="00042939" w:rsidP="00042939">
            <w:pPr>
              <w:pBdr>
                <w:between w:val="single" w:sz="4" w:space="1" w:color="auto"/>
              </w:pBd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orward primer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42939" w:rsidRPr="00D1636C" w:rsidRDefault="00042939" w:rsidP="00042939">
            <w:pPr>
              <w:pBdr>
                <w:between w:val="single" w:sz="4" w:space="1" w:color="auto"/>
              </w:pBd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orward sequenc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42939" w:rsidRPr="00D1636C" w:rsidRDefault="00042939" w:rsidP="00042939">
            <w:pPr>
              <w:pBdr>
                <w:between w:val="single" w:sz="4" w:space="1" w:color="auto"/>
              </w:pBd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verse primer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42939" w:rsidRPr="00D1636C" w:rsidRDefault="00042939" w:rsidP="00042939">
            <w:pPr>
              <w:pBdr>
                <w:between w:val="single" w:sz="4" w:space="1" w:color="auto"/>
              </w:pBd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Reverse sequenc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42939" w:rsidRPr="00D1636C" w:rsidRDefault="00042939" w:rsidP="00042939">
            <w:pPr>
              <w:pBdr>
                <w:between w:val="single" w:sz="4" w:space="1" w:color="auto"/>
              </w:pBdr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ize (bp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D1636C" w:rsidRDefault="00042939" w:rsidP="00042939">
            <w:pPr>
              <w:pBdr>
                <w:between w:val="single" w:sz="4" w:space="1" w:color="auto"/>
              </w:pBd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R efficiency (</w:t>
            </w:r>
            <w:r w:rsidRPr="00216A59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014301" w:rsidRDefault="00042939" w:rsidP="00042939">
            <w:pPr>
              <w:pBdr>
                <w:between w:val="single" w:sz="4" w:space="1" w:color="auto"/>
              </w:pBd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1430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</w:t>
            </w:r>
            <w:r w:rsidRPr="0001430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42939" w:rsidRPr="00D1636C" w:rsidTr="0066548A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T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896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TCAGTGGAGGATCTACTA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T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1004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GTGGTGCAATCACTTTAA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2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Y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YC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B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CGCTCTGACAGACCTTT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YC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A2B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CAGTAGTAGTAGGGAGA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±0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EF1α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EF1a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22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GTTTGAGACCACCAAG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F1a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3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TGGTAGGGTCAATGATG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0±0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B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BX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1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4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CCCTGCTGGATGGTT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BX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7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04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TCCCAGATCCTCA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3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APD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APDH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69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GTATGTCCTTCCGTGT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APDH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7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GCCTTGATAGCCTTCT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5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IF4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IF4a2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5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GTCCTGGATGAAGCTGAT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IF4a2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62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GAATCTTGGATGGGAGA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±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1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EPK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EPKR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65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AAGCTGCCGATGTAT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EPKR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7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GCTCTGTGGACCTTATA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±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P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P2A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34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AGAGCAGACAAATCACTC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P2A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44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GAGCTGTGAGAGGCAAATA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2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CA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49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CATCATCAAGAAGGGCAA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CA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5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TCTGGTTGTTGACGGT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±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AMD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AMDc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88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TCTCTGTTGCTGTGACTAT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AMDc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9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CTGCTCTACCATGTTG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1±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U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UA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46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CGTCTGTCTGTTGACTAT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UA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55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GGACAGGACACTGTTGTA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IP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IP41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4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CTGAACTCAGGCACT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IP41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4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AAGGGCAACAAGGTCAA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1±0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B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BC2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30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GGACCCTTCAGTCTGT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BC2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3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CGGATATCACCCGATCT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1±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BC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BC18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28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CCACATCTGCTTAGATAT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BC18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36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GGCGAACTAGACAACAT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3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Q</w:t>
            </w: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D40412" w:rsidP="00D40412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Q</w:t>
            </w: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5</w:t>
            </w:r>
            <w:r w:rsidR="00042939"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2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ACACCAAGCCCAAGAA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Q</w:t>
            </w: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5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3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CGTCGACCTTGTAGAAC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1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N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NK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4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CATATGCTGTCGCTTATT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UNK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5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ATTCCAGGTGTGGTTGT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±0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3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18S </w:t>
            </w:r>
            <w:proofErr w:type="spellStart"/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8SrRNA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F7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TGCAGTCTCTCCAACTT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18SRNA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_qR88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TCTCCATGCTCAGATCTT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042939" w:rsidRPr="00D1636C" w:rsidTr="0066548A"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25S </w:t>
            </w:r>
            <w:proofErr w:type="spellStart"/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R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5SrRNA_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R96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GCCGCGATAGTAATTC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5SrRNA</w:t>
            </w: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_qR188 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CATAATCCGACACACGGTAG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±0.04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bottom"/>
          </w:tcPr>
          <w:p w:rsidR="00042939" w:rsidRPr="00D1636C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636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5</w:t>
            </w:r>
          </w:p>
        </w:tc>
      </w:tr>
    </w:tbl>
    <w:p w:rsidR="00042939" w:rsidRPr="008A179E" w:rsidRDefault="00042939" w:rsidP="00042939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17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in the forward (F) and reverse (R) primer represents the position on </w:t>
      </w:r>
      <w:r w:rsidR="00C668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NA coding </w:t>
      </w:r>
      <w:r w:rsidRPr="008A179E">
        <w:rPr>
          <w:rFonts w:ascii="Times New Roman" w:hAnsi="Times New Roman" w:cs="Times New Roman"/>
          <w:color w:val="000000" w:themeColor="text1"/>
          <w:sz w:val="24"/>
          <w:szCs w:val="24"/>
        </w:rPr>
        <w:t>sequence</w:t>
      </w:r>
      <w:r w:rsidR="00C668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DS)</w:t>
      </w:r>
      <w:r w:rsidRPr="008A179E">
        <w:rPr>
          <w:rFonts w:ascii="Times New Roman" w:hAnsi="Times New Roman" w:cs="Times New Roman"/>
          <w:color w:val="000000" w:themeColor="text1"/>
          <w:sz w:val="24"/>
          <w:szCs w:val="24"/>
        </w:rPr>
        <w:t>. Mean PCR efficiency (</w:t>
      </w:r>
      <w:r w:rsidRPr="00216A5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Pr="008A179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A17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±SD includ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8A179E">
        <w:rPr>
          <w:rFonts w:ascii="Times New Roman" w:hAnsi="Times New Roman" w:cs="Times New Roman"/>
          <w:color w:val="000000" w:themeColor="text1"/>
          <w:sz w:val="24"/>
          <w:szCs w:val="24"/>
        </w:rPr>
        <w:t>mean regression coefficient (</w:t>
      </w:r>
      <w:r w:rsidRPr="00216A5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216A5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Pr="008A179E">
        <w:rPr>
          <w:rFonts w:ascii="Times New Roman" w:hAnsi="Times New Roman" w:cs="Times New Roman"/>
          <w:color w:val="000000" w:themeColor="text1"/>
          <w:sz w:val="24"/>
          <w:szCs w:val="24"/>
        </w:rPr>
        <w:t>) were determined from three biological replicates of all samples using LinReg</w:t>
      </w:r>
      <w:bookmarkStart w:id="0" w:name="_GoBack"/>
      <w:bookmarkEnd w:id="0"/>
      <w:r w:rsidRPr="008A179E">
        <w:rPr>
          <w:rFonts w:ascii="Times New Roman" w:hAnsi="Times New Roman" w:cs="Times New Roman"/>
          <w:color w:val="000000" w:themeColor="text1"/>
          <w:sz w:val="24"/>
          <w:szCs w:val="24"/>
        </w:rPr>
        <w:t>PC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Ramakers&lt;/Author&gt;&lt;Year&gt;2003&lt;/Year&gt;&lt;RecNum&gt;225&lt;/RecNum&gt;&lt;DisplayText&gt;[37]&lt;/DisplayText&gt;&lt;record&gt;&lt;rec-number&gt;225&lt;/rec-number&gt;&lt;foreign-keys&gt;&lt;key app="EN" db-id="52fp09zt2w2vz2eawp1xvr9z0reeapx0t02a" timestamp="1394246544"&gt;225&lt;/key&gt;&lt;/foreign-keys&gt;&lt;ref-type name="Journal Article"&gt;17&lt;/ref-type&gt;&lt;contributors&gt;&lt;authors&gt;&lt;author&gt;Ramakers, C.&lt;/author&gt;&lt;author&gt;Ruijter, J. M.&lt;/author&gt;&lt;author&gt;Deprez, R. H.&lt;/author&gt;&lt;author&gt;Moorman, A. F.&lt;/author&gt;&lt;/authors&gt;&lt;/contributors&gt;&lt;auth-address&gt;Department of Anatomy and Embryology K2-283, Experimental and Molecular Cardiology Group, Academic Medical Centre, University of Amsterdam, Meibergdreef 15, 1105 AZ, Amsterdam, The Netherlands. c.r.ramakers@amc.uva.nl&lt;/auth-address&gt;&lt;titles&gt;&lt;title&gt;Assumption-free analysis of quantitative real-time polymerase chain reaction (PCR) data&lt;/title&gt;&lt;secondary-title&gt;Neurosci Lett&lt;/secondary-title&gt;&lt;alt-title&gt;Neuroscience letters&lt;/alt-title&gt;&lt;/titles&gt;&lt;alt-periodical&gt;&lt;full-title&gt;Neuroscience Letters&lt;/full-title&gt;&lt;/alt-periodical&gt;&lt;pages&gt;62-6&lt;/pages&gt;&lt;volume&gt;339&lt;/volume&gt;&lt;number&gt;1&lt;/number&gt;&lt;edition&gt;2003/03/06&lt;/edition&gt;&lt;keywords&gt;&lt;keyword&gt;Calibration&lt;/keyword&gt;&lt;keyword&gt;DNA, Complementary/analysis&lt;/keyword&gt;&lt;keyword&gt;Fluorescent Dyes&lt;/keyword&gt;&lt;keyword&gt;Linear Models&lt;/keyword&gt;&lt;keyword&gt;*Organic Chemicals&lt;/keyword&gt;&lt;keyword&gt;Polymerase Chain Reaction/*standards/statistics &amp;amp; numerical data&lt;/keyword&gt;&lt;keyword&gt;RNA, Messenger/analysis&lt;/keyword&gt;&lt;keyword&gt;Time Factors&lt;/keyword&gt;&lt;/keywords&gt;&lt;dates&gt;&lt;year&gt;2003&lt;/year&gt;&lt;pub-dates&gt;&lt;date&gt;Mar 13&lt;/date&gt;&lt;/pub-dates&gt;&lt;/dates&gt;&lt;isbn&gt;0304-3940 (Print)&amp;#xD;0304-3940&lt;/isbn&gt;&lt;accession-num&gt;12618301&lt;/accession-num&gt;&lt;urls&gt;&lt;related-urls&gt;&lt;url&gt;http://ac.els-cdn.com/S0304394002014234/1-s2.0-S0304394002014234-main.pdf?_tid=65e84746-a66b-11e3-b3b8-00000aacb362&amp;amp;acdnat=1394246775_1d96d443ac01dc43ed943f1ab41c8f00&lt;/url&gt;&lt;/related-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37" w:tooltip="Ramakers, 2003 #225" w:history="1">
        <w:r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37</w:t>
        </w:r>
      </w:hyperlink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A179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668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C66807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gramEnd"/>
      <w:r w:rsidR="00C66807">
        <w:rPr>
          <w:rFonts w:ascii="Times New Roman" w:hAnsi="Times New Roman" w:cs="Times New Roman"/>
          <w:color w:val="000000" w:themeColor="text1"/>
          <w:sz w:val="24"/>
          <w:szCs w:val="24"/>
        </w:rPr>
        <w:t>, base pair.</w:t>
      </w:r>
    </w:p>
    <w:p w:rsidR="00042939" w:rsidRPr="008A179E" w:rsidRDefault="00042939" w:rsidP="000429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2939" w:rsidRDefault="00042939" w:rsidP="00042939">
      <w:pPr>
        <w:spacing w:after="0" w:line="480" w:lineRule="auto"/>
        <w:rPr>
          <w:rFonts w:ascii="Arial" w:hAnsi="Arial" w:cs="Arial"/>
          <w:sz w:val="16"/>
          <w:szCs w:val="16"/>
        </w:rPr>
      </w:pPr>
    </w:p>
    <w:p w:rsidR="00042939" w:rsidRDefault="00042939" w:rsidP="00042939">
      <w:pPr>
        <w:spacing w:after="0" w:line="480" w:lineRule="auto"/>
        <w:rPr>
          <w:rFonts w:ascii="Arial" w:hAnsi="Arial" w:cs="Arial"/>
          <w:sz w:val="16"/>
          <w:szCs w:val="16"/>
        </w:rPr>
      </w:pPr>
    </w:p>
    <w:p w:rsidR="00042939" w:rsidRDefault="00042939" w:rsidP="00042939">
      <w:pPr>
        <w:spacing w:after="0" w:line="480" w:lineRule="auto"/>
        <w:rPr>
          <w:rFonts w:ascii="Arial" w:hAnsi="Arial" w:cs="Arial"/>
          <w:sz w:val="16"/>
          <w:szCs w:val="16"/>
        </w:rPr>
      </w:pPr>
    </w:p>
    <w:p w:rsidR="00D12665" w:rsidRDefault="00D12665" w:rsidP="0087168D">
      <w:pPr>
        <w:spacing w:after="0" w:line="360" w:lineRule="auto"/>
      </w:pPr>
    </w:p>
    <w:sectPr w:rsidR="00D12665" w:rsidSect="00503C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5236" w:rsidRDefault="008D5236" w:rsidP="00463E04">
      <w:pPr>
        <w:spacing w:after="0" w:line="240" w:lineRule="auto"/>
      </w:pPr>
      <w:r>
        <w:separator/>
      </w:r>
    </w:p>
  </w:endnote>
  <w:endnote w:type="continuationSeparator" w:id="0">
    <w:p w:rsidR="008D5236" w:rsidRDefault="008D5236" w:rsidP="00463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5236" w:rsidRDefault="008D5236" w:rsidP="00463E04">
      <w:pPr>
        <w:spacing w:after="0" w:line="240" w:lineRule="auto"/>
      </w:pPr>
      <w:r>
        <w:separator/>
      </w:r>
    </w:p>
  </w:footnote>
  <w:footnote w:type="continuationSeparator" w:id="0">
    <w:p w:rsidR="008D5236" w:rsidRDefault="008D5236" w:rsidP="00463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39"/>
    <w:rsid w:val="00011ECB"/>
    <w:rsid w:val="00014301"/>
    <w:rsid w:val="00027811"/>
    <w:rsid w:val="00042939"/>
    <w:rsid w:val="000B4AC2"/>
    <w:rsid w:val="000D63B5"/>
    <w:rsid w:val="000F1294"/>
    <w:rsid w:val="00186899"/>
    <w:rsid w:val="00216A59"/>
    <w:rsid w:val="00237074"/>
    <w:rsid w:val="002A3E11"/>
    <w:rsid w:val="002E739E"/>
    <w:rsid w:val="00322F32"/>
    <w:rsid w:val="003671B0"/>
    <w:rsid w:val="003A1F85"/>
    <w:rsid w:val="003B30FC"/>
    <w:rsid w:val="00415890"/>
    <w:rsid w:val="00463E04"/>
    <w:rsid w:val="00493344"/>
    <w:rsid w:val="004F3C40"/>
    <w:rsid w:val="00503C06"/>
    <w:rsid w:val="005543A3"/>
    <w:rsid w:val="0058430B"/>
    <w:rsid w:val="005B38CA"/>
    <w:rsid w:val="005E4B51"/>
    <w:rsid w:val="006C0CDA"/>
    <w:rsid w:val="006D3748"/>
    <w:rsid w:val="006E2B1E"/>
    <w:rsid w:val="006F2FAD"/>
    <w:rsid w:val="00746C62"/>
    <w:rsid w:val="00787A90"/>
    <w:rsid w:val="0079488A"/>
    <w:rsid w:val="0080677F"/>
    <w:rsid w:val="00850CC7"/>
    <w:rsid w:val="00856B88"/>
    <w:rsid w:val="0087168D"/>
    <w:rsid w:val="008765B3"/>
    <w:rsid w:val="008C1BF9"/>
    <w:rsid w:val="008D5236"/>
    <w:rsid w:val="00992132"/>
    <w:rsid w:val="009A1E02"/>
    <w:rsid w:val="009B15F6"/>
    <w:rsid w:val="00A90366"/>
    <w:rsid w:val="00A94DA3"/>
    <w:rsid w:val="00AB5CF6"/>
    <w:rsid w:val="00AB6BAC"/>
    <w:rsid w:val="00B14F1F"/>
    <w:rsid w:val="00B77053"/>
    <w:rsid w:val="00B80ED6"/>
    <w:rsid w:val="00B92611"/>
    <w:rsid w:val="00BA5E82"/>
    <w:rsid w:val="00BC4D4D"/>
    <w:rsid w:val="00C31EE4"/>
    <w:rsid w:val="00C66807"/>
    <w:rsid w:val="00C67539"/>
    <w:rsid w:val="00CA5724"/>
    <w:rsid w:val="00D02276"/>
    <w:rsid w:val="00D055F7"/>
    <w:rsid w:val="00D12665"/>
    <w:rsid w:val="00D40412"/>
    <w:rsid w:val="00D446CB"/>
    <w:rsid w:val="00DA5EDB"/>
    <w:rsid w:val="00DA6BD3"/>
    <w:rsid w:val="00E87933"/>
    <w:rsid w:val="00EA51B2"/>
    <w:rsid w:val="00EF7037"/>
    <w:rsid w:val="00F616F0"/>
    <w:rsid w:val="00F8110A"/>
    <w:rsid w:val="00F9144C"/>
    <w:rsid w:val="00FB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39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042939"/>
    <w:pPr>
      <w:spacing w:before="100" w:beforeAutospacing="1" w:after="100" w:afterAutospacing="1" w:line="240" w:lineRule="auto"/>
      <w:outlineLvl w:val="1"/>
    </w:pPr>
    <w:rPr>
      <w:rFonts w:ascii="Verdana" w:eastAsia="Times New Roman" w:hAnsi="Verdana" w:cs="Times New Roman"/>
      <w:b/>
      <w:bCs/>
      <w:color w:val="FF66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939"/>
    <w:rPr>
      <w:rFonts w:ascii="Verdana" w:eastAsia="Times New Roman" w:hAnsi="Verdana" w:cs="Times New Roman"/>
      <w:b/>
      <w:bCs/>
      <w:color w:val="FF66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939"/>
  </w:style>
  <w:style w:type="paragraph" w:styleId="Footer">
    <w:name w:val="footer"/>
    <w:basedOn w:val="Normal"/>
    <w:link w:val="Foot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939"/>
  </w:style>
  <w:style w:type="character" w:styleId="LineNumber">
    <w:name w:val="line number"/>
    <w:basedOn w:val="DefaultParagraphFont"/>
    <w:uiPriority w:val="99"/>
    <w:semiHidden/>
    <w:unhideWhenUsed/>
    <w:rsid w:val="00042939"/>
  </w:style>
  <w:style w:type="character" w:styleId="Hyperlink">
    <w:name w:val="Hyperlink"/>
    <w:basedOn w:val="DefaultParagraphFont"/>
    <w:uiPriority w:val="99"/>
    <w:unhideWhenUsed/>
    <w:rsid w:val="00042939"/>
    <w:rPr>
      <w:color w:val="000099"/>
      <w:u w:val="single"/>
    </w:rPr>
  </w:style>
  <w:style w:type="paragraph" w:styleId="NormalWeb">
    <w:name w:val="Normal (Web)"/>
    <w:basedOn w:val="Normal"/>
    <w:uiPriority w:val="99"/>
    <w:semiHidden/>
    <w:unhideWhenUsed/>
    <w:rsid w:val="00042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kypepnhprintcontainer1393293764">
    <w:name w:val="skype_pnh_print_container_1393293764"/>
    <w:basedOn w:val="DefaultParagraphFont"/>
    <w:rsid w:val="00042939"/>
  </w:style>
  <w:style w:type="character" w:customStyle="1" w:styleId="skypepnhcontainer">
    <w:name w:val="skype_pnh_container"/>
    <w:basedOn w:val="DefaultParagraphFont"/>
    <w:rsid w:val="00042939"/>
  </w:style>
  <w:style w:type="character" w:customStyle="1" w:styleId="skypepnhmark">
    <w:name w:val="skype_pnh_mark"/>
    <w:basedOn w:val="DefaultParagraphFont"/>
    <w:rsid w:val="00042939"/>
  </w:style>
  <w:style w:type="character" w:customStyle="1" w:styleId="skypepnhtextspan">
    <w:name w:val="skype_pnh_text_span"/>
    <w:basedOn w:val="DefaultParagraphFont"/>
    <w:rsid w:val="00042939"/>
  </w:style>
  <w:style w:type="character" w:customStyle="1" w:styleId="skypepnhfreetextspan">
    <w:name w:val="skype_pnh_free_text_span"/>
    <w:basedOn w:val="DefaultParagraphFont"/>
    <w:rsid w:val="00042939"/>
  </w:style>
  <w:style w:type="paragraph" w:customStyle="1" w:styleId="EndNoteBibliographyTitle">
    <w:name w:val="EndNote Bibliography Title"/>
    <w:basedOn w:val="Normal"/>
    <w:link w:val="EndNoteBibliographyTitleChar"/>
    <w:rsid w:val="000429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9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93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042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42939"/>
    <w:rPr>
      <w:b/>
      <w:bCs/>
    </w:rPr>
  </w:style>
  <w:style w:type="character" w:customStyle="1" w:styleId="sup1">
    <w:name w:val="sup1"/>
    <w:basedOn w:val="DefaultParagraphFont"/>
    <w:rsid w:val="00042939"/>
    <w:rPr>
      <w:sz w:val="10"/>
      <w:szCs w:val="10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9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9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9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3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3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39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042939"/>
    <w:pPr>
      <w:spacing w:before="100" w:beforeAutospacing="1" w:after="100" w:afterAutospacing="1" w:line="240" w:lineRule="auto"/>
      <w:outlineLvl w:val="1"/>
    </w:pPr>
    <w:rPr>
      <w:rFonts w:ascii="Verdana" w:eastAsia="Times New Roman" w:hAnsi="Verdana" w:cs="Times New Roman"/>
      <w:b/>
      <w:bCs/>
      <w:color w:val="FF66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939"/>
    <w:rPr>
      <w:rFonts w:ascii="Verdana" w:eastAsia="Times New Roman" w:hAnsi="Verdana" w:cs="Times New Roman"/>
      <w:b/>
      <w:bCs/>
      <w:color w:val="FF66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939"/>
  </w:style>
  <w:style w:type="paragraph" w:styleId="Footer">
    <w:name w:val="footer"/>
    <w:basedOn w:val="Normal"/>
    <w:link w:val="Foot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939"/>
  </w:style>
  <w:style w:type="character" w:styleId="LineNumber">
    <w:name w:val="line number"/>
    <w:basedOn w:val="DefaultParagraphFont"/>
    <w:uiPriority w:val="99"/>
    <w:semiHidden/>
    <w:unhideWhenUsed/>
    <w:rsid w:val="00042939"/>
  </w:style>
  <w:style w:type="character" w:styleId="Hyperlink">
    <w:name w:val="Hyperlink"/>
    <w:basedOn w:val="DefaultParagraphFont"/>
    <w:uiPriority w:val="99"/>
    <w:unhideWhenUsed/>
    <w:rsid w:val="00042939"/>
    <w:rPr>
      <w:color w:val="000099"/>
      <w:u w:val="single"/>
    </w:rPr>
  </w:style>
  <w:style w:type="paragraph" w:styleId="NormalWeb">
    <w:name w:val="Normal (Web)"/>
    <w:basedOn w:val="Normal"/>
    <w:uiPriority w:val="99"/>
    <w:semiHidden/>
    <w:unhideWhenUsed/>
    <w:rsid w:val="00042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kypepnhprintcontainer1393293764">
    <w:name w:val="skype_pnh_print_container_1393293764"/>
    <w:basedOn w:val="DefaultParagraphFont"/>
    <w:rsid w:val="00042939"/>
  </w:style>
  <w:style w:type="character" w:customStyle="1" w:styleId="skypepnhcontainer">
    <w:name w:val="skype_pnh_container"/>
    <w:basedOn w:val="DefaultParagraphFont"/>
    <w:rsid w:val="00042939"/>
  </w:style>
  <w:style w:type="character" w:customStyle="1" w:styleId="skypepnhmark">
    <w:name w:val="skype_pnh_mark"/>
    <w:basedOn w:val="DefaultParagraphFont"/>
    <w:rsid w:val="00042939"/>
  </w:style>
  <w:style w:type="character" w:customStyle="1" w:styleId="skypepnhtextspan">
    <w:name w:val="skype_pnh_text_span"/>
    <w:basedOn w:val="DefaultParagraphFont"/>
    <w:rsid w:val="00042939"/>
  </w:style>
  <w:style w:type="character" w:customStyle="1" w:styleId="skypepnhfreetextspan">
    <w:name w:val="skype_pnh_free_text_span"/>
    <w:basedOn w:val="DefaultParagraphFont"/>
    <w:rsid w:val="00042939"/>
  </w:style>
  <w:style w:type="paragraph" w:customStyle="1" w:styleId="EndNoteBibliographyTitle">
    <w:name w:val="EndNote Bibliography Title"/>
    <w:basedOn w:val="Normal"/>
    <w:link w:val="EndNoteBibliographyTitleChar"/>
    <w:rsid w:val="000429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9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93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042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42939"/>
    <w:rPr>
      <w:b/>
      <w:bCs/>
    </w:rPr>
  </w:style>
  <w:style w:type="character" w:customStyle="1" w:styleId="sup1">
    <w:name w:val="sup1"/>
    <w:basedOn w:val="DefaultParagraphFont"/>
    <w:rsid w:val="00042939"/>
    <w:rPr>
      <w:sz w:val="10"/>
      <w:szCs w:val="10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9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9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9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3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3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CC671C-1F27-4F9C-AE4E-D5CFCF703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4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enjit Saha</dc:creator>
  <cp:lastModifiedBy>Prasenjit Saha</cp:lastModifiedBy>
  <cp:revision>9</cp:revision>
  <dcterms:created xsi:type="dcterms:W3CDTF">2014-08-09T15:29:00Z</dcterms:created>
  <dcterms:modified xsi:type="dcterms:W3CDTF">2014-08-09T16:43:00Z</dcterms:modified>
</cp:coreProperties>
</file>